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6DEB8">
      <w:pPr>
        <w:widowControl/>
        <w:tabs>
          <w:tab w:val="left" w:pos="377"/>
        </w:tabs>
        <w:adjustRightInd/>
        <w:snapToGrid/>
        <w:spacing w:after="0" w:line="300" w:lineRule="auto"/>
        <w:jc w:val="center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</w:rPr>
        <w:t>Supplementary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</w:t>
      </w:r>
      <w:r>
        <w:rPr>
          <w:rFonts w:ascii="Times New Roman" w:hAnsi="Times New Roman" w:cs="Times New Roman"/>
          <w:color w:val="auto"/>
          <w:sz w:val="24"/>
        </w:rPr>
        <w:t xml:space="preserve">abl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1.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tested parameters of the four factors in bacteria culturing</w:t>
      </w:r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43"/>
        <w:gridCol w:w="1669"/>
        <w:gridCol w:w="1658"/>
        <w:gridCol w:w="1701"/>
      </w:tblGrid>
      <w:tr w14:paraId="55285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single" w:color="auto" w:sz="4" w:space="0"/>
            </w:tcBorders>
            <w:vAlign w:val="center"/>
          </w:tcPr>
          <w:p w14:paraId="60C8517C">
            <w:pPr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evel      Factor</w:t>
            </w:r>
          </w:p>
        </w:tc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1FCF362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PTG concentration /mM</w:t>
            </w:r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08432F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ulture temperature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/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℃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37057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duction durat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/h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EB9CB5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cteria concentratio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/OD600</w:t>
            </w:r>
          </w:p>
        </w:tc>
      </w:tr>
      <w:tr w14:paraId="6A0E4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</w:tcPr>
          <w:p w14:paraId="24914A7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331BF685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D98EC9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0F6212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0BB97385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</w:tr>
      <w:tr w14:paraId="3AE2B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D93D4A9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543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3FBD07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28D9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65D6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6C20BCA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</w:tr>
      <w:tr w14:paraId="5A165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4FC12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54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D5152B1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DCE1B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613F5B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5D5656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</w:tr>
    </w:tbl>
    <w:p w14:paraId="15E71CF7"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jUwNGUxMzAwNDQ3OGU0MGUzM2NlMzNiNzkyOGEyNzMifQ=="/>
  </w:docVars>
  <w:rsids>
    <w:rsidRoot w:val="00D31D50"/>
    <w:rsid w:val="00323B43"/>
    <w:rsid w:val="003D37D8"/>
    <w:rsid w:val="00426133"/>
    <w:rsid w:val="004358AB"/>
    <w:rsid w:val="00677DF6"/>
    <w:rsid w:val="008B7726"/>
    <w:rsid w:val="00933B5D"/>
    <w:rsid w:val="00D31D50"/>
    <w:rsid w:val="00FF091F"/>
    <w:rsid w:val="02C21A31"/>
    <w:rsid w:val="057E2B8E"/>
    <w:rsid w:val="267267AA"/>
    <w:rsid w:val="38325D99"/>
    <w:rsid w:val="5D27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75</Characters>
  <Lines>12</Lines>
  <Paragraphs>3</Paragraphs>
  <TotalTime>3</TotalTime>
  <ScaleCrop>false</ScaleCrop>
  <LinksUpToDate>false</LinksUpToDate>
  <CharactersWithSpaces>1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Sunya</cp:lastModifiedBy>
  <dcterms:modified xsi:type="dcterms:W3CDTF">2025-01-22T09:2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25C05081A7B43FBBE7F2C853F807C43_12</vt:lpwstr>
  </property>
  <property fmtid="{D5CDD505-2E9C-101B-9397-08002B2CF9AE}" pid="4" name="KSOTemplateDocerSaveRecord">
    <vt:lpwstr>eyJoZGlkIjoiMTYyMGE5ZjFlOWRmOWI5ODQxYjgzNWJmNjAyYjUwMDgiLCJ1c2VySWQiOiI3NDg0ODI2NTQifQ==</vt:lpwstr>
  </property>
</Properties>
</file>